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B193AF" w14:textId="77777777" w:rsidR="0040110F" w:rsidRPr="00DB197F" w:rsidRDefault="0040110F" w:rsidP="0040110F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upplemental Table 4</w:t>
      </w:r>
      <w:r w:rsidRPr="00DB197F">
        <w:rPr>
          <w:rFonts w:ascii="Times New Roman" w:hAnsi="Times New Roman" w:cs="Times New Roman"/>
        </w:rPr>
        <w:t>. E-values for outcomes</w:t>
      </w:r>
    </w:p>
    <w:tbl>
      <w:tblPr>
        <w:tblpPr w:leftFromText="180" w:rightFromText="180" w:vertAnchor="text" w:horzAnchor="page" w:tblpX="1090" w:tblpY="163"/>
        <w:tblW w:w="15375" w:type="dxa"/>
        <w:tblLook w:val="04A0" w:firstRow="1" w:lastRow="0" w:firstColumn="1" w:lastColumn="0" w:noHBand="0" w:noVBand="1"/>
      </w:tblPr>
      <w:tblGrid>
        <w:gridCol w:w="2575"/>
        <w:gridCol w:w="712"/>
        <w:gridCol w:w="1533"/>
        <w:gridCol w:w="979"/>
        <w:gridCol w:w="1075"/>
        <w:gridCol w:w="711"/>
        <w:gridCol w:w="1487"/>
        <w:gridCol w:w="975"/>
        <w:gridCol w:w="1075"/>
        <w:gridCol w:w="711"/>
        <w:gridCol w:w="1492"/>
        <w:gridCol w:w="975"/>
        <w:gridCol w:w="1075"/>
      </w:tblGrid>
      <w:tr w:rsidR="0040110F" w:rsidRPr="00C07157" w14:paraId="61F9F56C" w14:textId="77777777" w:rsidTr="0040110F">
        <w:trPr>
          <w:trHeight w:val="315"/>
        </w:trPr>
        <w:tc>
          <w:tcPr>
            <w:tcW w:w="257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B6D4C" w14:textId="77777777" w:rsidR="0040110F" w:rsidRPr="00C07157" w:rsidRDefault="0040110F" w:rsidP="0040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429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81CFCCF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ZD (vs DPP4i)</w:t>
            </w:r>
          </w:p>
        </w:tc>
        <w:tc>
          <w:tcPr>
            <w:tcW w:w="424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B1B8950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sulin (vs TZD)</w:t>
            </w:r>
          </w:p>
        </w:tc>
        <w:tc>
          <w:tcPr>
            <w:tcW w:w="425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A6F7C22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sulin (vs DPP4i)</w:t>
            </w:r>
          </w:p>
        </w:tc>
      </w:tr>
      <w:tr w:rsidR="0040110F" w:rsidRPr="00C07157" w14:paraId="09FB190F" w14:textId="77777777" w:rsidTr="0040110F">
        <w:trPr>
          <w:trHeight w:val="315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491E9A" w14:textId="77777777" w:rsidR="0040110F" w:rsidRPr="00C07157" w:rsidRDefault="0040110F" w:rsidP="0040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7E924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R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7D2D5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5% CI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01D88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-valu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09B050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-value CI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DD8F6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R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91E6C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5% CI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0F2E6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-valu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8316FB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-value CI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56237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R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5B94F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5% CI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30A06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-valu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491D4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-value CI</w:t>
            </w:r>
          </w:p>
        </w:tc>
      </w:tr>
      <w:tr w:rsidR="0040110F" w:rsidRPr="00C07157" w14:paraId="5B95AB04" w14:textId="77777777" w:rsidTr="0040110F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CF9EB" w14:textId="77777777" w:rsidR="0040110F" w:rsidRPr="00C07157" w:rsidRDefault="0040110F" w:rsidP="0040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71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ll-cause mortality</w:t>
            </w:r>
          </w:p>
        </w:tc>
        <w:tc>
          <w:tcPr>
            <w:tcW w:w="7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40C58F5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hAnsi="Times New Roman" w:cs="Times New Roman"/>
              </w:rPr>
              <w:t>0.888</w:t>
            </w:r>
          </w:p>
        </w:tc>
        <w:tc>
          <w:tcPr>
            <w:tcW w:w="15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8BD6567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hAnsi="Times New Roman" w:cs="Times New Roman"/>
              </w:rPr>
              <w:t>(0.776, 1.016)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4E800CF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373DE5E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F267578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hAnsi="Times New Roman" w:cs="Times New Roman"/>
              </w:rPr>
              <w:t>2.648</w:t>
            </w:r>
          </w:p>
        </w:tc>
        <w:tc>
          <w:tcPr>
            <w:tcW w:w="14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17554B5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hAnsi="Times New Roman" w:cs="Times New Roman"/>
              </w:rPr>
              <w:t>(2.367, 2.963)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D3F94F8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B42D98B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EA06F42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hAnsi="Times New Roman" w:cs="Times New Roman"/>
              </w:rPr>
              <w:t>2.352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BD8EE93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hAnsi="Times New Roman" w:cs="Times New Roman"/>
              </w:rPr>
              <w:t>(2.123, 2.605)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C454EB4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59E905F0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hAnsi="Times New Roman" w:cs="Times New Roman"/>
              </w:rPr>
              <w:t>3.67</w:t>
            </w:r>
          </w:p>
        </w:tc>
      </w:tr>
      <w:tr w:rsidR="0040110F" w:rsidRPr="00C07157" w14:paraId="4417A6E5" w14:textId="77777777" w:rsidTr="0040110F">
        <w:trPr>
          <w:trHeight w:val="300"/>
        </w:trPr>
        <w:tc>
          <w:tcPr>
            <w:tcW w:w="2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EA8B3" w14:textId="77777777" w:rsidR="0040110F" w:rsidRPr="00C07157" w:rsidRDefault="0040110F" w:rsidP="0040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C07157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 xml:space="preserve">Severe </w:t>
            </w:r>
            <w:r w:rsidRPr="002B47D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hypoglycemia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E2A923F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hAnsi="Times New Roman" w:cs="Times New Roman"/>
              </w:rPr>
              <w:t>1.24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2397611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hAnsi="Times New Roman" w:cs="Times New Roman"/>
              </w:rPr>
              <w:t>(1.099, 1.41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1735BB2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1917655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4757D56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hAnsi="Times New Roman" w:cs="Times New Roman"/>
              </w:rPr>
              <w:t>1.19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A5619A5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hAnsi="Times New Roman" w:cs="Times New Roman"/>
              </w:rPr>
              <w:t>(1.071, 1.34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4229AC4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E984A84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36F605A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hAnsi="Times New Roman" w:cs="Times New Roman"/>
              </w:rPr>
              <w:t>1.49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2D03196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hAnsi="Times New Roman" w:cs="Times New Roman"/>
              </w:rPr>
              <w:t>(1.342, 1.668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80B3FFA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22A236A9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hAnsi="Times New Roman" w:cs="Times New Roman"/>
              </w:rPr>
              <w:t>2.02</w:t>
            </w:r>
          </w:p>
        </w:tc>
      </w:tr>
      <w:tr w:rsidR="0040110F" w:rsidRPr="00C07157" w14:paraId="6BEC4F67" w14:textId="77777777" w:rsidTr="0040110F">
        <w:trPr>
          <w:trHeight w:val="315"/>
        </w:trPr>
        <w:tc>
          <w:tcPr>
            <w:tcW w:w="2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A6D31" w14:textId="77777777" w:rsidR="0040110F" w:rsidRPr="00C07157" w:rsidRDefault="0040110F" w:rsidP="0040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C07157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Cardiovascular Disease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3FEBCE03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hAnsi="Times New Roman" w:cs="Times New Roman"/>
              </w:rPr>
              <w:t>1.00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544B216E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hAnsi="Times New Roman" w:cs="Times New Roman"/>
              </w:rPr>
              <w:t>(0.915, 1.104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614E58B8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15AE69EE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5F229631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4CE8C19F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hAnsi="Times New Roman" w:cs="Times New Roman"/>
              </w:rPr>
              <w:t>(0.883, 1.056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1858D937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2391CE67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2BA7FA78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hAnsi="Times New Roman" w:cs="Times New Roman"/>
              </w:rPr>
              <w:t>0.97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66409825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hAnsi="Times New Roman" w:cs="Times New Roman"/>
              </w:rPr>
              <w:t>(0.893, 1.053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5719B961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10E99456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hAnsi="Times New Roman" w:cs="Times New Roman"/>
              </w:rPr>
              <w:t>1.00</w:t>
            </w:r>
          </w:p>
        </w:tc>
      </w:tr>
      <w:tr w:rsidR="0040110F" w:rsidRPr="00C07157" w14:paraId="3EBF93EE" w14:textId="77777777" w:rsidTr="0040110F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0A0B" w14:textId="77777777" w:rsidR="0040110F" w:rsidRPr="00C07157" w:rsidRDefault="0040110F" w:rsidP="0040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29ED" w14:textId="77777777" w:rsidR="0040110F" w:rsidRPr="00C07157" w:rsidRDefault="0040110F" w:rsidP="0040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5273" w14:textId="77777777" w:rsidR="0040110F" w:rsidRPr="00C07157" w:rsidRDefault="0040110F" w:rsidP="0040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C817" w14:textId="77777777" w:rsidR="0040110F" w:rsidRPr="00C07157" w:rsidRDefault="0040110F" w:rsidP="0040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EAAF" w14:textId="77777777" w:rsidR="0040110F" w:rsidRPr="00C07157" w:rsidRDefault="0040110F" w:rsidP="0040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E442" w14:textId="77777777" w:rsidR="0040110F" w:rsidRPr="00C07157" w:rsidRDefault="0040110F" w:rsidP="0040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AA04" w14:textId="77777777" w:rsidR="0040110F" w:rsidRPr="00C07157" w:rsidRDefault="0040110F" w:rsidP="0040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46FA" w14:textId="77777777" w:rsidR="0040110F" w:rsidRPr="00C07157" w:rsidRDefault="0040110F" w:rsidP="0040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B179" w14:textId="77777777" w:rsidR="0040110F" w:rsidRPr="00C07157" w:rsidRDefault="0040110F" w:rsidP="0040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41D4" w14:textId="77777777" w:rsidR="0040110F" w:rsidRPr="00C07157" w:rsidRDefault="0040110F" w:rsidP="0040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37D0" w14:textId="77777777" w:rsidR="0040110F" w:rsidRPr="00C07157" w:rsidRDefault="0040110F" w:rsidP="0040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D937" w14:textId="77777777" w:rsidR="0040110F" w:rsidRPr="00C07157" w:rsidRDefault="0040110F" w:rsidP="0040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E4BB" w14:textId="77777777" w:rsidR="0040110F" w:rsidRPr="00C07157" w:rsidRDefault="0040110F" w:rsidP="0040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0110F" w:rsidRPr="00C07157" w14:paraId="00BCD028" w14:textId="77777777" w:rsidTr="0040110F">
        <w:trPr>
          <w:trHeight w:val="300"/>
        </w:trPr>
        <w:tc>
          <w:tcPr>
            <w:tcW w:w="5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DB90" w14:textId="77777777" w:rsidR="0040110F" w:rsidRPr="00C07157" w:rsidRDefault="0040110F" w:rsidP="0040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71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bbreviation: HR = hazard ratio; CI = Confidence interva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15CE" w14:textId="77777777" w:rsidR="0040110F" w:rsidRPr="00C07157" w:rsidRDefault="0040110F" w:rsidP="0040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484B" w14:textId="77777777" w:rsidR="0040110F" w:rsidRPr="00C07157" w:rsidRDefault="0040110F" w:rsidP="0040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3185" w14:textId="77777777" w:rsidR="0040110F" w:rsidRPr="00C07157" w:rsidRDefault="0040110F" w:rsidP="0040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B813" w14:textId="77777777" w:rsidR="0040110F" w:rsidRPr="00C07157" w:rsidRDefault="0040110F" w:rsidP="0040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74EF" w14:textId="77777777" w:rsidR="0040110F" w:rsidRPr="00C07157" w:rsidRDefault="0040110F" w:rsidP="0040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F255" w14:textId="77777777" w:rsidR="0040110F" w:rsidRPr="00C07157" w:rsidRDefault="0040110F" w:rsidP="0040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6F56" w14:textId="77777777" w:rsidR="0040110F" w:rsidRPr="00C07157" w:rsidRDefault="0040110F" w:rsidP="0040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0285" w14:textId="77777777" w:rsidR="0040110F" w:rsidRPr="00C07157" w:rsidRDefault="0040110F" w:rsidP="0040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7EB6" w14:textId="77777777" w:rsidR="0040110F" w:rsidRPr="00C07157" w:rsidRDefault="0040110F" w:rsidP="0040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668A3F4F" w14:textId="77777777" w:rsidR="0040110F" w:rsidRPr="00DB197F" w:rsidRDefault="0040110F" w:rsidP="0040110F">
      <w:pPr>
        <w:rPr>
          <w:rFonts w:ascii="Times New Roman" w:hAnsi="Times New Roman" w:cs="Times New Roman"/>
        </w:rPr>
      </w:pPr>
    </w:p>
    <w:p w14:paraId="60AB9D0E" w14:textId="77777777" w:rsidR="0040110F" w:rsidRPr="00DB197F" w:rsidRDefault="0040110F" w:rsidP="0040110F">
      <w:pPr>
        <w:rPr>
          <w:rFonts w:ascii="Times New Roman" w:hAnsi="Times New Roman" w:cs="Times New Roman"/>
        </w:rPr>
      </w:pPr>
    </w:p>
    <w:p w14:paraId="32B501D8" w14:textId="77777777" w:rsidR="00805CC1" w:rsidRPr="0040110F" w:rsidRDefault="0040110F">
      <w:pPr>
        <w:rPr>
          <w:rFonts w:ascii="Times New Roman" w:hAnsi="Times New Roman" w:cs="Times New Roman"/>
        </w:rPr>
      </w:pPr>
      <w:r w:rsidRPr="00DB197F">
        <w:rPr>
          <w:rFonts w:ascii="Times New Roman" w:hAnsi="Times New Roman" w:cs="Times New Roman"/>
        </w:rPr>
        <w:br w:type="page"/>
      </w:r>
    </w:p>
    <w:sectPr w:rsidR="00805CC1" w:rsidRPr="0040110F" w:rsidSect="0040110F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10F"/>
    <w:rsid w:val="000B4919"/>
    <w:rsid w:val="001275CE"/>
    <w:rsid w:val="002B2EAC"/>
    <w:rsid w:val="002C58AB"/>
    <w:rsid w:val="00330269"/>
    <w:rsid w:val="0040110F"/>
    <w:rsid w:val="0065752F"/>
    <w:rsid w:val="00680A36"/>
    <w:rsid w:val="00A04913"/>
    <w:rsid w:val="00BE6F4E"/>
    <w:rsid w:val="00D97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46868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110F"/>
    <w:pPr>
      <w:spacing w:after="160" w:line="259" w:lineRule="auto"/>
    </w:pPr>
    <w:rPr>
      <w:kern w:val="0"/>
      <w:sz w:val="22"/>
      <w:szCs w:val="22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2</Words>
  <Characters>528</Characters>
  <Application>Microsoft Macintosh Word</Application>
  <DocSecurity>0</DocSecurity>
  <Lines>4</Lines>
  <Paragraphs>1</Paragraphs>
  <ScaleCrop>false</ScaleCrop>
  <LinksUpToDate>false</LinksUpToDate>
  <CharactersWithSpaces>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Dingyu</dc:creator>
  <cp:keywords/>
  <dc:description/>
  <cp:lastModifiedBy>ZHANG Dingyu</cp:lastModifiedBy>
  <cp:revision>1</cp:revision>
  <dcterms:created xsi:type="dcterms:W3CDTF">2019-11-11T08:04:00Z</dcterms:created>
  <dcterms:modified xsi:type="dcterms:W3CDTF">2019-11-11T08:05:00Z</dcterms:modified>
</cp:coreProperties>
</file>